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851A8C" w14:textId="77777777" w:rsidR="00B958D8" w:rsidRDefault="00B958D8" w:rsidP="00B958D8">
      <w:pPr>
        <w:pStyle w:val="NormalWeb"/>
      </w:pPr>
      <w:r>
        <w:rPr>
          <w:rFonts w:ascii="Calibri" w:hAnsi="Calibri" w:cs="Calibri"/>
          <w:b/>
          <w:bCs/>
        </w:rPr>
        <w:t xml:space="preserve">A Combined Study of Headspace Volatiles using Human Sensory, Mass Spectrometry and Chemometrics </w:t>
      </w:r>
    </w:p>
    <w:p w14:paraId="7C5837B6" w14:textId="77777777" w:rsidR="00B958D8" w:rsidRDefault="00B958D8" w:rsidP="00B958D8">
      <w:pPr>
        <w:pStyle w:val="NormalWeb"/>
      </w:pPr>
      <w:r>
        <w:rPr>
          <w:rFonts w:ascii="Calibri" w:hAnsi="Calibri" w:cs="Calibri"/>
        </w:rPr>
        <w:t xml:space="preserve">K.G. McAdam, J. Tetteh, L. Bishop, H. </w:t>
      </w:r>
      <w:proofErr w:type="spellStart"/>
      <w:r>
        <w:rPr>
          <w:rFonts w:ascii="Calibri" w:hAnsi="Calibri" w:cs="Calibri"/>
        </w:rPr>
        <w:t>Digard</w:t>
      </w:r>
      <w:proofErr w:type="spellEnd"/>
      <w:r>
        <w:rPr>
          <w:rFonts w:ascii="Calibri" w:hAnsi="Calibri" w:cs="Calibri"/>
        </w:rPr>
        <w:t xml:space="preserve">, J. Cote, and S. Lubbe and C. Liu </w:t>
      </w:r>
    </w:p>
    <w:p w14:paraId="5F5E2C90" w14:textId="77777777" w:rsidR="00B958D8" w:rsidRDefault="00B958D8" w:rsidP="00B958D8">
      <w:pPr>
        <w:pStyle w:val="NormalWeb"/>
      </w:pPr>
      <w:r>
        <w:rPr>
          <w:rFonts w:ascii="Calibri" w:hAnsi="Calibri" w:cs="Calibri"/>
        </w:rPr>
        <w:t xml:space="preserve">Supplementary Information </w:t>
      </w:r>
    </w:p>
    <w:p w14:paraId="4AE9C43F" w14:textId="3AE07C6F" w:rsidR="00B958D8" w:rsidRDefault="00B958D8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51128C49" w14:textId="77777777" w:rsidR="00543671" w:rsidRPr="00B958D8" w:rsidRDefault="00543671"/>
    <w:p w14:paraId="627CCE43" w14:textId="581D3C27" w:rsidR="00543671" w:rsidRPr="00B958D8" w:rsidRDefault="00543671">
      <w:pPr>
        <w:rPr>
          <w:b/>
          <w:bCs/>
        </w:rPr>
      </w:pPr>
      <w:r w:rsidRPr="00B958D8">
        <w:rPr>
          <w:b/>
          <w:bCs/>
        </w:rPr>
        <w:t xml:space="preserve">Supplementary Table </w:t>
      </w:r>
      <w:r w:rsidR="00083077">
        <w:rPr>
          <w:b/>
          <w:bCs/>
        </w:rPr>
        <w:t>S</w:t>
      </w:r>
      <w:r w:rsidRPr="00B958D8">
        <w:rPr>
          <w:b/>
          <w:bCs/>
        </w:rPr>
        <w:t>1:</w:t>
      </w:r>
    </w:p>
    <w:p w14:paraId="62FD817F" w14:textId="325DC366" w:rsidR="00543671" w:rsidRDefault="00543671"/>
    <w:p w14:paraId="521DF53F" w14:textId="48DD1FBB" w:rsidR="00543671" w:rsidRDefault="00543671">
      <w:r>
        <w:t>Repeatability measurements of the analytical method applied to a smokeless tobacco product loaded with a model mixture of product relevant flavours.</w:t>
      </w:r>
    </w:p>
    <w:p w14:paraId="66171B34" w14:textId="1F7B84AA" w:rsidR="00B958D8" w:rsidRDefault="00B958D8"/>
    <w:p w14:paraId="609D4160" w14:textId="0BE1F4FE" w:rsidR="00B958D8" w:rsidRDefault="00B958D8"/>
    <w:p w14:paraId="76806413" w14:textId="40B8348B" w:rsidR="00B958D8" w:rsidRDefault="00B958D8">
      <w:r w:rsidRPr="00C456A2">
        <w:rPr>
          <w:rFonts w:cstheme="minorHAnsi"/>
          <w:noProof/>
          <w:sz w:val="22"/>
          <w:szCs w:val="22"/>
        </w:rPr>
        <w:drawing>
          <wp:inline distT="0" distB="0" distL="0" distR="0" wp14:anchorId="75C490B0" wp14:editId="10EF98C4">
            <wp:extent cx="5727190" cy="1440249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444"/>
                    <a:stretch/>
                  </pic:blipFill>
                  <pic:spPr bwMode="auto">
                    <a:xfrm>
                      <a:off x="0" y="0"/>
                      <a:ext cx="5727700" cy="1440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047E0F" w14:textId="77777777" w:rsidR="00B958D8" w:rsidRDefault="00B958D8"/>
    <w:p w14:paraId="5E629E78" w14:textId="693B9D1F" w:rsidR="00543671" w:rsidRDefault="00543671"/>
    <w:p w14:paraId="2F07A4E0" w14:textId="534CED75" w:rsidR="00B958D8" w:rsidRDefault="00B958D8"/>
    <w:p w14:paraId="493E714D" w14:textId="7B8D81F8" w:rsidR="00B958D8" w:rsidRDefault="00B958D8"/>
    <w:p w14:paraId="7EBFEF9D" w14:textId="2458693A" w:rsidR="00B958D8" w:rsidRDefault="00B958D8"/>
    <w:p w14:paraId="5092B962" w14:textId="27DED73E" w:rsidR="00B958D8" w:rsidRDefault="00B958D8"/>
    <w:p w14:paraId="2AF43BEB" w14:textId="76AB6A67" w:rsidR="00B958D8" w:rsidRDefault="00B958D8"/>
    <w:p w14:paraId="291DEEED" w14:textId="7C63B729" w:rsidR="00B958D8" w:rsidRDefault="00B958D8"/>
    <w:p w14:paraId="1876A186" w14:textId="1A1F4E73" w:rsidR="00B958D8" w:rsidRDefault="00B958D8"/>
    <w:p w14:paraId="3E11512B" w14:textId="3963ABB9" w:rsidR="00B958D8" w:rsidRDefault="00B958D8"/>
    <w:p w14:paraId="3FBFAE86" w14:textId="37972E1C" w:rsidR="00B958D8" w:rsidRDefault="00B958D8"/>
    <w:p w14:paraId="3DD0C36F" w14:textId="0CE65C4F" w:rsidR="00B958D8" w:rsidRDefault="00B958D8"/>
    <w:p w14:paraId="7C6FF426" w14:textId="6DF65182" w:rsidR="00B958D8" w:rsidRDefault="00B958D8"/>
    <w:p w14:paraId="1DA1E43C" w14:textId="66BD9CF3" w:rsidR="00B958D8" w:rsidRDefault="00B958D8"/>
    <w:p w14:paraId="133AF73D" w14:textId="582B9448" w:rsidR="00B958D8" w:rsidRDefault="00B958D8"/>
    <w:p w14:paraId="1AE4860B" w14:textId="4BF71F73" w:rsidR="00B958D8" w:rsidRDefault="00B958D8"/>
    <w:p w14:paraId="627E553E" w14:textId="23991CE4" w:rsidR="00B958D8" w:rsidRDefault="00B958D8"/>
    <w:p w14:paraId="43F629D9" w14:textId="55B04D90" w:rsidR="00B958D8" w:rsidRDefault="00B958D8"/>
    <w:p w14:paraId="679C5E15" w14:textId="74D2447C" w:rsidR="00B958D8" w:rsidRDefault="00B958D8"/>
    <w:p w14:paraId="419A48BA" w14:textId="56E4CED3" w:rsidR="00B958D8" w:rsidRDefault="00B958D8"/>
    <w:p w14:paraId="22DF6AE4" w14:textId="7014786E" w:rsidR="00B958D8" w:rsidRDefault="00B958D8"/>
    <w:p w14:paraId="5C5CF85D" w14:textId="75B0F0E8" w:rsidR="00B958D8" w:rsidRDefault="00B958D8"/>
    <w:p w14:paraId="2016EE6B" w14:textId="2AC53558" w:rsidR="00B958D8" w:rsidRDefault="00B958D8"/>
    <w:p w14:paraId="6A9C4CD4" w14:textId="093C5562" w:rsidR="00B958D8" w:rsidRDefault="00B958D8"/>
    <w:p w14:paraId="6AA44772" w14:textId="3B55DF1E" w:rsidR="00B958D8" w:rsidRDefault="00B958D8"/>
    <w:p w14:paraId="685D61A8" w14:textId="6178491D" w:rsidR="00B958D8" w:rsidRDefault="00B958D8"/>
    <w:p w14:paraId="5E99CAA1" w14:textId="4CFF6E4F" w:rsidR="00B958D8" w:rsidRDefault="00B958D8"/>
    <w:p w14:paraId="7E37B525" w14:textId="3A2D5496" w:rsidR="00B958D8" w:rsidRDefault="00B958D8"/>
    <w:p w14:paraId="7812D9FA" w14:textId="064143B6" w:rsidR="00B958D8" w:rsidRDefault="00B958D8"/>
    <w:p w14:paraId="10CF4236" w14:textId="7A2BC1B8" w:rsidR="00B958D8" w:rsidRDefault="00B958D8"/>
    <w:p w14:paraId="7BB3A135" w14:textId="353C67B7" w:rsidR="00B958D8" w:rsidRDefault="00B958D8"/>
    <w:p w14:paraId="69639BE3" w14:textId="77777777" w:rsidR="00B958D8" w:rsidRDefault="00B958D8"/>
    <w:p w14:paraId="465F37D6" w14:textId="74998665" w:rsidR="00B958D8" w:rsidRDefault="00B958D8">
      <w:r>
        <w:lastRenderedPageBreak/>
        <w:t xml:space="preserve">Supplementary Figure </w:t>
      </w:r>
      <w:r w:rsidR="00083077">
        <w:t>S</w:t>
      </w:r>
      <w:r>
        <w:t xml:space="preserve">1: </w:t>
      </w:r>
    </w:p>
    <w:p w14:paraId="23D42443" w14:textId="1C7FDC7A" w:rsidR="00B958D8" w:rsidRDefault="00B958D8"/>
    <w:p w14:paraId="7039F62E" w14:textId="5A05325A" w:rsidR="00B958D8" w:rsidRDefault="00B958D8">
      <w:r>
        <w:t xml:space="preserve">Identities of the flavour compounds identified as </w:t>
      </w:r>
      <w:r w:rsidR="00A810EF">
        <w:t>showing differentiation between smokeless tobacco products aroma.</w:t>
      </w:r>
    </w:p>
    <w:p w14:paraId="3C0CA448" w14:textId="77777777" w:rsidR="00B958D8" w:rsidRDefault="00B958D8"/>
    <w:p w14:paraId="4C8BBCD8" w14:textId="31F2D139" w:rsidR="00B958D8" w:rsidRDefault="00A810EF">
      <w:r>
        <w:rPr>
          <w:noProof/>
        </w:rPr>
        <w:drawing>
          <wp:inline distT="0" distB="0" distL="0" distR="0" wp14:anchorId="4B514170" wp14:editId="57C5D7BD">
            <wp:extent cx="5727700" cy="40474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Info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535B8" w14:textId="77777777" w:rsidR="00B958D8" w:rsidRDefault="00B958D8"/>
    <w:p w14:paraId="7F752166" w14:textId="77777777" w:rsidR="00B958D8" w:rsidRDefault="00B958D8"/>
    <w:p w14:paraId="505F3C8E" w14:textId="5BF255BC" w:rsidR="00A810EF" w:rsidRDefault="00A810EF">
      <w:r>
        <w:br w:type="page"/>
      </w:r>
    </w:p>
    <w:p w14:paraId="7ACFF299" w14:textId="77777777" w:rsidR="00B958D8" w:rsidRDefault="00B958D8"/>
    <w:p w14:paraId="54E90429" w14:textId="40C5D5EA" w:rsidR="00543671" w:rsidRDefault="00B958D8">
      <w:r>
        <w:t xml:space="preserve">Supplementary Figure </w:t>
      </w:r>
      <w:r w:rsidR="00083077">
        <w:t>S</w:t>
      </w:r>
      <w:r>
        <w:t>2</w:t>
      </w:r>
      <w:r w:rsidR="00A810EF">
        <w:t>: Regression analysis to compare scoring differences between 1</w:t>
      </w:r>
      <w:r w:rsidR="00A810EF" w:rsidRPr="00A810EF">
        <w:rPr>
          <w:vertAlign w:val="superscript"/>
        </w:rPr>
        <w:t>st</w:t>
      </w:r>
      <w:r w:rsidR="00A810EF">
        <w:t xml:space="preserve"> and 2</w:t>
      </w:r>
      <w:r w:rsidR="00A810EF" w:rsidRPr="00A810EF">
        <w:rPr>
          <w:vertAlign w:val="superscript"/>
        </w:rPr>
        <w:t>nd</w:t>
      </w:r>
      <w:r w:rsidR="00A810EF">
        <w:t xml:space="preserve"> assessment panel sessions.</w:t>
      </w:r>
    </w:p>
    <w:p w14:paraId="7B9C6DBF" w14:textId="2C2CD262" w:rsidR="00B958D8" w:rsidRDefault="00B958D8"/>
    <w:p w14:paraId="4E8FCC19" w14:textId="7D95CB65" w:rsidR="00B958D8" w:rsidRDefault="00B958D8"/>
    <w:p w14:paraId="76A8EC9B" w14:textId="7D926467" w:rsidR="00B958D8" w:rsidRDefault="00B958D8">
      <w:r w:rsidRPr="00B958D8">
        <w:rPr>
          <w:noProof/>
        </w:rPr>
        <w:drawing>
          <wp:inline distT="0" distB="0" distL="0" distR="0" wp14:anchorId="7422B408" wp14:editId="27B199B9">
            <wp:extent cx="5727700" cy="4295775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958D8" w:rsidSect="00DE083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671"/>
    <w:rsid w:val="00013CA7"/>
    <w:rsid w:val="0002322F"/>
    <w:rsid w:val="000266D4"/>
    <w:rsid w:val="00031884"/>
    <w:rsid w:val="00033CDD"/>
    <w:rsid w:val="00083077"/>
    <w:rsid w:val="000B5CF8"/>
    <w:rsid w:val="000D04BA"/>
    <w:rsid w:val="000D0996"/>
    <w:rsid w:val="00163669"/>
    <w:rsid w:val="002B77EC"/>
    <w:rsid w:val="003733A1"/>
    <w:rsid w:val="00394407"/>
    <w:rsid w:val="003E01B4"/>
    <w:rsid w:val="004469DC"/>
    <w:rsid w:val="004B1217"/>
    <w:rsid w:val="004D230F"/>
    <w:rsid w:val="004D4553"/>
    <w:rsid w:val="00523C3C"/>
    <w:rsid w:val="00543671"/>
    <w:rsid w:val="00591EEE"/>
    <w:rsid w:val="005A1211"/>
    <w:rsid w:val="005E1564"/>
    <w:rsid w:val="006C4400"/>
    <w:rsid w:val="006E699A"/>
    <w:rsid w:val="00712F36"/>
    <w:rsid w:val="007B2BC1"/>
    <w:rsid w:val="007B791B"/>
    <w:rsid w:val="007E6F16"/>
    <w:rsid w:val="008453FD"/>
    <w:rsid w:val="008943E6"/>
    <w:rsid w:val="008A2219"/>
    <w:rsid w:val="00914BE4"/>
    <w:rsid w:val="00926037"/>
    <w:rsid w:val="00980E5A"/>
    <w:rsid w:val="009B14FC"/>
    <w:rsid w:val="009E797E"/>
    <w:rsid w:val="00A07635"/>
    <w:rsid w:val="00A60080"/>
    <w:rsid w:val="00A810EF"/>
    <w:rsid w:val="00B0552A"/>
    <w:rsid w:val="00B17E6D"/>
    <w:rsid w:val="00B7075D"/>
    <w:rsid w:val="00B958D8"/>
    <w:rsid w:val="00BC2A5B"/>
    <w:rsid w:val="00C57EF5"/>
    <w:rsid w:val="00C721BD"/>
    <w:rsid w:val="00C75667"/>
    <w:rsid w:val="00C83C5D"/>
    <w:rsid w:val="00CC217F"/>
    <w:rsid w:val="00CC65B0"/>
    <w:rsid w:val="00CF786D"/>
    <w:rsid w:val="00D36D7C"/>
    <w:rsid w:val="00D62CBD"/>
    <w:rsid w:val="00D910B1"/>
    <w:rsid w:val="00DB41E6"/>
    <w:rsid w:val="00DE083A"/>
    <w:rsid w:val="00E1424E"/>
    <w:rsid w:val="00E34012"/>
    <w:rsid w:val="00E602D4"/>
    <w:rsid w:val="00E71CF7"/>
    <w:rsid w:val="00E73228"/>
    <w:rsid w:val="00E92F2A"/>
    <w:rsid w:val="00EA3EB4"/>
    <w:rsid w:val="00ED0FB0"/>
    <w:rsid w:val="00F36902"/>
    <w:rsid w:val="00F84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F45768"/>
  <w14:defaultImageDpi w14:val="32767"/>
  <w15:chartTrackingRefBased/>
  <w15:docId w15:val="{3AC0839B-C77D-9D4A-8DA1-3CFE2ACD9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230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30F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958D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93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70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79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19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cAdam</dc:creator>
  <cp:keywords/>
  <dc:description/>
  <cp:lastModifiedBy>Kevin McAdam</cp:lastModifiedBy>
  <cp:revision>2</cp:revision>
  <dcterms:created xsi:type="dcterms:W3CDTF">2020-03-31T18:03:00Z</dcterms:created>
  <dcterms:modified xsi:type="dcterms:W3CDTF">2020-03-31T19:20:00Z</dcterms:modified>
</cp:coreProperties>
</file>